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F6E" w:rsidRPr="005C7A57" w:rsidRDefault="00B34F6E" w:rsidP="00B34F6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5C7A57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10</w:t>
      </w: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5C7A57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able: Differences in posterior means of main and altered (no predictor) models by wealth quinti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898"/>
        <w:gridCol w:w="721"/>
        <w:gridCol w:w="764"/>
        <w:gridCol w:w="769"/>
        <w:gridCol w:w="721"/>
        <w:gridCol w:w="811"/>
        <w:gridCol w:w="900"/>
        <w:gridCol w:w="721"/>
        <w:gridCol w:w="809"/>
        <w:gridCol w:w="807"/>
      </w:tblGrid>
      <w:tr w:rsidR="00B34F6E" w:rsidRPr="00773088" w:rsidTr="007F1048">
        <w:trPr>
          <w:trHeight w:val="290"/>
        </w:trPr>
        <w:tc>
          <w:tcPr>
            <w:tcW w:w="769" w:type="pct"/>
            <w:tcBorders>
              <w:top w:val="single" w:sz="2" w:space="0" w:color="DBDBDB"/>
            </w:tcBorders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2" w:type="pct"/>
            <w:gridSpan w:val="9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B34F6E" w:rsidRPr="00F74B24" w:rsidRDefault="00B34F6E" w:rsidP="007F1048">
            <w:pPr>
              <w:tabs>
                <w:tab w:val="left" w:pos="16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B24">
              <w:rPr>
                <w:rFonts w:ascii="Times New Roman" w:hAnsi="Times New Roman" w:cs="Times New Roman"/>
                <w:b/>
                <w:sz w:val="20"/>
                <w:szCs w:val="20"/>
              </w:rPr>
              <w:t>Posterior mean difference [model with vs without region-level predictor (HDI)]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480" w:type="pct"/>
            <w:vMerge w:val="restar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Wealth quintile</w:t>
            </w:r>
          </w:p>
        </w:tc>
        <w:tc>
          <w:tcPr>
            <w:tcW w:w="1204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1299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48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Demand satisfied with modern methods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08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11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38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81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38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3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31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08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385" w:type="pct"/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08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1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8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32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3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C2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80" w:type="pct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8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8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1" w:type="pct"/>
            <w:tcBorders>
              <w:top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8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8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1" w:type="pct"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34F6E" w:rsidRPr="00773088" w:rsidTr="004B2388">
        <w:trPr>
          <w:trHeight w:val="290"/>
        </w:trPr>
        <w:tc>
          <w:tcPr>
            <w:tcW w:w="769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B34F6E" w:rsidRPr="005D0C23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08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8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31" w:type="pct"/>
            <w:tcBorders>
              <w:bottom w:val="single" w:sz="2" w:space="0" w:color="DBDBDB"/>
            </w:tcBorders>
            <w:vAlign w:val="center"/>
          </w:tcPr>
          <w:p w:rsidR="00B34F6E" w:rsidRPr="00773088" w:rsidRDefault="00B34F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6F1E3D" w:rsidRPr="004B2388" w:rsidRDefault="004B2388" w:rsidP="00B34F6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HDI=Human Development Index; </w:t>
      </w:r>
      <w:r w:rsidR="00B34F6E" w:rsidRPr="005B3FE2">
        <w:rPr>
          <w:rFonts w:ascii="Times New Roman" w:eastAsia="Calibri" w:hAnsi="Times New Roman" w:cs="Times New Roman"/>
        </w:rPr>
        <w:t>Q1=poorest, Q2=poorer, Q3=mi</w:t>
      </w:r>
      <w:r w:rsidR="00800F0F">
        <w:rPr>
          <w:rFonts w:ascii="Times New Roman" w:eastAsia="Calibri" w:hAnsi="Times New Roman" w:cs="Times New Roman"/>
        </w:rPr>
        <w:t>ddle, Q4=richer, and Q5=richest</w:t>
      </w:r>
      <w:bookmarkStart w:id="0" w:name="_GoBack"/>
      <w:bookmarkEnd w:id="0"/>
      <w:r>
        <w:rPr>
          <w:rFonts w:ascii="Times New Roman" w:eastAsia="Calibri" w:hAnsi="Times New Roman" w:cs="Times New Roman"/>
        </w:rPr>
        <w:t>.</w:t>
      </w:r>
    </w:p>
    <w:sectPr w:rsidR="006F1E3D" w:rsidRPr="004B2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MTYxNzMxNza1MDdS0lEKTi0uzszPAykwrAUAvMBuHywAAAA="/>
  </w:docVars>
  <w:rsids>
    <w:rsidRoot w:val="006C4D27"/>
    <w:rsid w:val="004B2388"/>
    <w:rsid w:val="005C7A57"/>
    <w:rsid w:val="006C4D27"/>
    <w:rsid w:val="006F1E3D"/>
    <w:rsid w:val="00800F0F"/>
    <w:rsid w:val="00B34F6E"/>
    <w:rsid w:val="00DC739E"/>
    <w:rsid w:val="00E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76D05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34F6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5</cp:revision>
  <dcterms:created xsi:type="dcterms:W3CDTF">2023-11-16T14:50:00Z</dcterms:created>
  <dcterms:modified xsi:type="dcterms:W3CDTF">2024-01-14T22:07:00Z</dcterms:modified>
</cp:coreProperties>
</file>